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D811B6" w14:textId="61903D4E" w:rsidR="009F17E8" w:rsidRPr="003A4C58" w:rsidRDefault="009F17E8" w:rsidP="009F17E8">
      <w:pPr>
        <w:rPr>
          <w:rFonts w:ascii="Times New Roman" w:hAnsi="Times New Roman" w:cs="Times New Roman"/>
          <w:b/>
          <w:sz w:val="24"/>
          <w:szCs w:val="24"/>
        </w:rPr>
      </w:pPr>
      <w:r w:rsidRPr="003A4C58">
        <w:rPr>
          <w:rFonts w:ascii="Times New Roman" w:hAnsi="Times New Roman" w:cs="Times New Roman"/>
          <w:b/>
          <w:sz w:val="24"/>
          <w:szCs w:val="24"/>
        </w:rPr>
        <w:t>Table S1</w:t>
      </w:r>
      <w:r w:rsidR="003A4C5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A4C58" w:rsidRPr="003A4C5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A4C58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3A4C58">
        <w:rPr>
          <w:rFonts w:ascii="Times New Roman" w:hAnsi="Times New Roman" w:cs="Times New Roman"/>
          <w:b/>
          <w:sz w:val="24"/>
          <w:szCs w:val="24"/>
        </w:rPr>
        <w:t>Gene Expression Omnibus (</w:t>
      </w:r>
      <w:r w:rsidRPr="003A4C58">
        <w:rPr>
          <w:rFonts w:ascii="Times New Roman" w:hAnsi="Times New Roman" w:cs="Times New Roman"/>
          <w:b/>
          <w:sz w:val="24"/>
          <w:szCs w:val="24"/>
        </w:rPr>
        <w:t>GEO</w:t>
      </w:r>
      <w:r w:rsidR="003A4C58">
        <w:rPr>
          <w:rFonts w:ascii="Times New Roman" w:hAnsi="Times New Roman" w:cs="Times New Roman"/>
          <w:b/>
          <w:sz w:val="24"/>
          <w:szCs w:val="24"/>
        </w:rPr>
        <w:t>)</w:t>
      </w:r>
      <w:r w:rsidRPr="003A4C58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OLE_LINK2"/>
      <w:r w:rsidR="003B624D" w:rsidRPr="003A4C58">
        <w:rPr>
          <w:rFonts w:ascii="Times New Roman" w:hAnsi="Times New Roman" w:cs="Times New Roman"/>
          <w:b/>
          <w:sz w:val="24"/>
          <w:szCs w:val="24"/>
        </w:rPr>
        <w:t>series</w:t>
      </w:r>
      <w:r w:rsidRPr="003A4C58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End w:id="0"/>
      <w:r w:rsidRPr="003A4C58">
        <w:rPr>
          <w:rFonts w:ascii="Times New Roman" w:hAnsi="Times New Roman" w:cs="Times New Roman"/>
          <w:b/>
          <w:sz w:val="24"/>
          <w:szCs w:val="24"/>
        </w:rPr>
        <w:t>included in the training set</w:t>
      </w:r>
    </w:p>
    <w:tbl>
      <w:tblPr>
        <w:tblW w:w="4079" w:type="dxa"/>
        <w:tblLook w:val="04A0" w:firstRow="1" w:lastRow="0" w:firstColumn="1" w:lastColumn="0" w:noHBand="0" w:noVBand="1"/>
      </w:tblPr>
      <w:tblGrid>
        <w:gridCol w:w="2127"/>
        <w:gridCol w:w="1701"/>
        <w:gridCol w:w="576"/>
      </w:tblGrid>
      <w:tr w:rsidR="009F17E8" w:rsidRPr="003A4C58" w14:paraId="71D7BA4D" w14:textId="77777777" w:rsidTr="008512FA">
        <w:trPr>
          <w:trHeight w:val="300"/>
        </w:trPr>
        <w:tc>
          <w:tcPr>
            <w:tcW w:w="21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C5AF8" w14:textId="77777777" w:rsidR="009F17E8" w:rsidRPr="008512FA" w:rsidRDefault="009F17E8" w:rsidP="008512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512F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O accession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AAC7F" w14:textId="77777777" w:rsidR="009F17E8" w:rsidRPr="008512FA" w:rsidRDefault="009F17E8" w:rsidP="008512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512F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2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833CB" w14:textId="77777777" w:rsidR="009F17E8" w:rsidRPr="008512FA" w:rsidRDefault="009F17E8" w:rsidP="008512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</w:pPr>
            <w:r w:rsidRPr="008512FA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N</w:t>
            </w:r>
          </w:p>
        </w:tc>
      </w:tr>
      <w:tr w:rsidR="009F17E8" w:rsidRPr="003A4C58" w14:paraId="5DD51CC7" w14:textId="77777777" w:rsidTr="008512FA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307B7" w14:textId="77777777" w:rsidR="009F17E8" w:rsidRPr="008512FA" w:rsidRDefault="009F17E8" w:rsidP="008512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1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E1024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BFF7B" w14:textId="77777777" w:rsidR="009F17E8" w:rsidRPr="008512FA" w:rsidRDefault="009F17E8" w:rsidP="008512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1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rmany</w:t>
            </w:r>
          </w:p>
        </w:tc>
        <w:tc>
          <w:tcPr>
            <w:tcW w:w="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4B8DF" w14:textId="77777777" w:rsidR="009F17E8" w:rsidRPr="008512FA" w:rsidRDefault="009F17E8" w:rsidP="008512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1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</w:tr>
      <w:tr w:rsidR="009F17E8" w:rsidRPr="003A4C58" w14:paraId="5CF10760" w14:textId="77777777" w:rsidTr="008512F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3BDD47F" w14:textId="77777777" w:rsidR="009F17E8" w:rsidRPr="008512FA" w:rsidRDefault="009F17E8" w:rsidP="008512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1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E188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48DF856" w14:textId="77777777" w:rsidR="009F17E8" w:rsidRPr="008512FA" w:rsidRDefault="009F17E8" w:rsidP="008512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1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57CB9CF" w14:textId="77777777" w:rsidR="009F17E8" w:rsidRPr="008512FA" w:rsidRDefault="009F17E8" w:rsidP="008512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1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</w:tr>
      <w:tr w:rsidR="009F17E8" w:rsidRPr="003A4C58" w14:paraId="16478381" w14:textId="77777777" w:rsidTr="008512F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4CB2A" w14:textId="77777777" w:rsidR="009F17E8" w:rsidRPr="008512FA" w:rsidRDefault="009F17E8" w:rsidP="008512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1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E191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2C335" w14:textId="77777777" w:rsidR="009F17E8" w:rsidRPr="008512FA" w:rsidRDefault="009F17E8" w:rsidP="008512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1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therlands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77D87" w14:textId="77777777" w:rsidR="009F17E8" w:rsidRPr="008512FA" w:rsidRDefault="009F17E8" w:rsidP="008512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1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</w:t>
            </w:r>
          </w:p>
        </w:tc>
      </w:tr>
      <w:tr w:rsidR="009F17E8" w:rsidRPr="003A4C58" w14:paraId="62B71AE1" w14:textId="77777777" w:rsidTr="008512F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08CAF13" w14:textId="77777777" w:rsidR="009F17E8" w:rsidRPr="008512FA" w:rsidRDefault="009F17E8" w:rsidP="008512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1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E198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025431F" w14:textId="77777777" w:rsidR="009F17E8" w:rsidRPr="008512FA" w:rsidRDefault="009F17E8" w:rsidP="008512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1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iwan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08CC038" w14:textId="77777777" w:rsidR="009F17E8" w:rsidRPr="008512FA" w:rsidRDefault="009F17E8" w:rsidP="008512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1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</w:tr>
      <w:tr w:rsidR="009F17E8" w:rsidRPr="003A4C58" w14:paraId="0E9992E1" w14:textId="77777777" w:rsidTr="008512F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F115E" w14:textId="77777777" w:rsidR="009F17E8" w:rsidRPr="008512FA" w:rsidRDefault="009F17E8" w:rsidP="008512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1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E285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9FEA3" w14:textId="77777777" w:rsidR="009F17E8" w:rsidRPr="008512FA" w:rsidRDefault="009F17E8" w:rsidP="008512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1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eden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ABBF6" w14:textId="77777777" w:rsidR="009F17E8" w:rsidRPr="008512FA" w:rsidRDefault="009F17E8" w:rsidP="008512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1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9F17E8" w:rsidRPr="003A4C58" w14:paraId="08AB45C5" w14:textId="77777777" w:rsidTr="008512F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4A4724B" w14:textId="77777777" w:rsidR="009F17E8" w:rsidRPr="008512FA" w:rsidRDefault="009F17E8" w:rsidP="008512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1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E29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3C175B3" w14:textId="77777777" w:rsidR="009F17E8" w:rsidRPr="008512FA" w:rsidRDefault="009F17E8" w:rsidP="008512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1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FCD0E52" w14:textId="77777777" w:rsidR="009F17E8" w:rsidRPr="008512FA" w:rsidRDefault="009F17E8" w:rsidP="008512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1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</w:tr>
      <w:tr w:rsidR="009F17E8" w:rsidRPr="003A4C58" w14:paraId="66B66C10" w14:textId="77777777" w:rsidTr="008512F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05236" w14:textId="77777777" w:rsidR="009F17E8" w:rsidRPr="008512FA" w:rsidRDefault="009F17E8" w:rsidP="008512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1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E302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EAB91" w14:textId="77777777" w:rsidR="009F17E8" w:rsidRPr="008512FA" w:rsidRDefault="009F17E8" w:rsidP="008512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1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8E497" w14:textId="77777777" w:rsidR="009F17E8" w:rsidRPr="008512FA" w:rsidRDefault="009F17E8" w:rsidP="008512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1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7</w:t>
            </w:r>
          </w:p>
        </w:tc>
      </w:tr>
      <w:tr w:rsidR="009F17E8" w:rsidRPr="003A4C58" w14:paraId="5A60D489" w14:textId="77777777" w:rsidTr="008512F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F5CA1A3" w14:textId="77777777" w:rsidR="009F17E8" w:rsidRPr="008512FA" w:rsidRDefault="009F17E8" w:rsidP="008512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1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E312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FB1E5C6" w14:textId="77777777" w:rsidR="009F17E8" w:rsidRPr="008512FA" w:rsidRDefault="009F17E8" w:rsidP="008512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1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6C8A4A4" w14:textId="77777777" w:rsidR="009F17E8" w:rsidRPr="008512FA" w:rsidRDefault="009F17E8" w:rsidP="008512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1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</w:t>
            </w:r>
          </w:p>
        </w:tc>
      </w:tr>
      <w:tr w:rsidR="009F17E8" w:rsidRPr="003A4C58" w14:paraId="59A09606" w14:textId="77777777" w:rsidTr="008512F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66502" w14:textId="77777777" w:rsidR="009F17E8" w:rsidRPr="008512FA" w:rsidRDefault="009F17E8" w:rsidP="008512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1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E335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DE462" w14:textId="77777777" w:rsidR="009F17E8" w:rsidRPr="008512FA" w:rsidRDefault="009F17E8" w:rsidP="008512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1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rmany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F313B" w14:textId="77777777" w:rsidR="009F17E8" w:rsidRPr="008512FA" w:rsidRDefault="009F17E8" w:rsidP="008512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1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9F17E8" w:rsidRPr="003A4C58" w14:paraId="10144B49" w14:textId="77777777" w:rsidTr="008512F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0A84C1C" w14:textId="77777777" w:rsidR="009F17E8" w:rsidRPr="008512FA" w:rsidRDefault="009F17E8" w:rsidP="008512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1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E377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37C7F2D" w14:textId="77777777" w:rsidR="009F17E8" w:rsidRPr="008512FA" w:rsidRDefault="009F17E8" w:rsidP="008512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1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eden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A27B33E" w14:textId="77777777" w:rsidR="009F17E8" w:rsidRPr="008512FA" w:rsidRDefault="009F17E8" w:rsidP="008512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1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</w:tr>
      <w:tr w:rsidR="009F17E8" w:rsidRPr="003A4C58" w14:paraId="380763B0" w14:textId="77777777" w:rsidTr="008512F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8E95C" w14:textId="77777777" w:rsidR="009F17E8" w:rsidRPr="008512FA" w:rsidRDefault="009F17E8" w:rsidP="008512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1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E435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D7752" w14:textId="77777777" w:rsidR="009F17E8" w:rsidRPr="008512FA" w:rsidRDefault="009F17E8" w:rsidP="008512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1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itzerland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732DE" w14:textId="77777777" w:rsidR="009F17E8" w:rsidRPr="008512FA" w:rsidRDefault="009F17E8" w:rsidP="008512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1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</w:tr>
      <w:tr w:rsidR="009F17E8" w:rsidRPr="003A4C58" w14:paraId="3F3ACB1A" w14:textId="77777777" w:rsidTr="008512FA">
        <w:trPr>
          <w:trHeight w:val="30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E88264A" w14:textId="77777777" w:rsidR="009F17E8" w:rsidRPr="008512FA" w:rsidRDefault="009F17E8" w:rsidP="008512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1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E5008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831A613" w14:textId="77777777" w:rsidR="009F17E8" w:rsidRPr="008512FA" w:rsidRDefault="009F17E8" w:rsidP="008512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1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ada</w:t>
            </w:r>
          </w:p>
        </w:tc>
        <w:tc>
          <w:tcPr>
            <w:tcW w:w="25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3BCDB6D" w14:textId="77777777" w:rsidR="009F17E8" w:rsidRPr="008512FA" w:rsidRDefault="009F17E8" w:rsidP="008512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1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</w:t>
            </w:r>
          </w:p>
        </w:tc>
      </w:tr>
      <w:tr w:rsidR="009F17E8" w:rsidRPr="003A4C58" w14:paraId="48170592" w14:textId="77777777" w:rsidTr="008512F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D8E6A81" w14:textId="77777777" w:rsidR="009F17E8" w:rsidRPr="008512FA" w:rsidRDefault="009F17E8" w:rsidP="008512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1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E778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B98AA55" w14:textId="77777777" w:rsidR="009F17E8" w:rsidRPr="008512FA" w:rsidRDefault="009F17E8" w:rsidP="008512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1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mark</w:t>
            </w:r>
          </w:p>
        </w:tc>
        <w:tc>
          <w:tcPr>
            <w:tcW w:w="2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ACB660E" w14:textId="77777777" w:rsidR="009F17E8" w:rsidRPr="008512FA" w:rsidRDefault="009F17E8" w:rsidP="008512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1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</w:t>
            </w:r>
          </w:p>
        </w:tc>
      </w:tr>
    </w:tbl>
    <w:p w14:paraId="363D8DC1" w14:textId="77777777" w:rsidR="009F17E8" w:rsidRPr="008512FA" w:rsidRDefault="009F17E8" w:rsidP="009F17E8">
      <w:pPr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sectPr w:rsidR="009F17E8" w:rsidRPr="008512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BD50C15" w14:textId="77777777" w:rsidR="00502232" w:rsidRDefault="00502232" w:rsidP="008512FA">
      <w:pPr>
        <w:spacing w:after="0" w:line="240" w:lineRule="auto"/>
      </w:pPr>
      <w:r>
        <w:separator/>
      </w:r>
    </w:p>
  </w:endnote>
  <w:endnote w:type="continuationSeparator" w:id="0">
    <w:p w14:paraId="2749E382" w14:textId="77777777" w:rsidR="00502232" w:rsidRDefault="00502232" w:rsidP="008512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25F068" w14:textId="77777777" w:rsidR="00502232" w:rsidRDefault="00502232" w:rsidP="008512FA">
      <w:pPr>
        <w:spacing w:after="0" w:line="240" w:lineRule="auto"/>
      </w:pPr>
      <w:r>
        <w:separator/>
      </w:r>
    </w:p>
  </w:footnote>
  <w:footnote w:type="continuationSeparator" w:id="0">
    <w:p w14:paraId="5451B1F2" w14:textId="77777777" w:rsidR="00502232" w:rsidRDefault="00502232" w:rsidP="008512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17E8"/>
    <w:rsid w:val="000306DA"/>
    <w:rsid w:val="00037F53"/>
    <w:rsid w:val="0008711D"/>
    <w:rsid w:val="000C6D24"/>
    <w:rsid w:val="000E1643"/>
    <w:rsid w:val="001242A5"/>
    <w:rsid w:val="00153536"/>
    <w:rsid w:val="00160725"/>
    <w:rsid w:val="00162D70"/>
    <w:rsid w:val="001666FB"/>
    <w:rsid w:val="0019385F"/>
    <w:rsid w:val="00193A1B"/>
    <w:rsid w:val="001A75D0"/>
    <w:rsid w:val="00205A19"/>
    <w:rsid w:val="002530FD"/>
    <w:rsid w:val="0027334C"/>
    <w:rsid w:val="00273B25"/>
    <w:rsid w:val="002C0DCB"/>
    <w:rsid w:val="002F2731"/>
    <w:rsid w:val="003A4C58"/>
    <w:rsid w:val="003B624D"/>
    <w:rsid w:val="003B62C9"/>
    <w:rsid w:val="003B7E10"/>
    <w:rsid w:val="003C0D00"/>
    <w:rsid w:val="003C7F23"/>
    <w:rsid w:val="003D0AC0"/>
    <w:rsid w:val="00401C28"/>
    <w:rsid w:val="00410E6B"/>
    <w:rsid w:val="0041560D"/>
    <w:rsid w:val="004200BE"/>
    <w:rsid w:val="00470EB8"/>
    <w:rsid w:val="004B0C8E"/>
    <w:rsid w:val="004B6CD8"/>
    <w:rsid w:val="004C16FD"/>
    <w:rsid w:val="004C1832"/>
    <w:rsid w:val="00502232"/>
    <w:rsid w:val="00542633"/>
    <w:rsid w:val="005A7202"/>
    <w:rsid w:val="005B3F7B"/>
    <w:rsid w:val="005B4A9D"/>
    <w:rsid w:val="005E0A91"/>
    <w:rsid w:val="00681CD8"/>
    <w:rsid w:val="006C5AF8"/>
    <w:rsid w:val="006F529B"/>
    <w:rsid w:val="006F6047"/>
    <w:rsid w:val="00706CEE"/>
    <w:rsid w:val="00706E9D"/>
    <w:rsid w:val="00711FD7"/>
    <w:rsid w:val="007C65A2"/>
    <w:rsid w:val="007E77D0"/>
    <w:rsid w:val="007F2C7E"/>
    <w:rsid w:val="0080275B"/>
    <w:rsid w:val="00805159"/>
    <w:rsid w:val="008145DB"/>
    <w:rsid w:val="00827E94"/>
    <w:rsid w:val="008313DB"/>
    <w:rsid w:val="00835DD2"/>
    <w:rsid w:val="008512FA"/>
    <w:rsid w:val="008541C4"/>
    <w:rsid w:val="00886180"/>
    <w:rsid w:val="008E543C"/>
    <w:rsid w:val="00962D0B"/>
    <w:rsid w:val="00976E3F"/>
    <w:rsid w:val="009C2D37"/>
    <w:rsid w:val="009D3093"/>
    <w:rsid w:val="009F17E8"/>
    <w:rsid w:val="00A47781"/>
    <w:rsid w:val="00AB45A4"/>
    <w:rsid w:val="00AC214D"/>
    <w:rsid w:val="00AD664B"/>
    <w:rsid w:val="00AE7972"/>
    <w:rsid w:val="00AF469C"/>
    <w:rsid w:val="00B0629F"/>
    <w:rsid w:val="00B1535A"/>
    <w:rsid w:val="00B4298E"/>
    <w:rsid w:val="00B62A38"/>
    <w:rsid w:val="00BC3165"/>
    <w:rsid w:val="00BE5A16"/>
    <w:rsid w:val="00C13D81"/>
    <w:rsid w:val="00C21873"/>
    <w:rsid w:val="00C24A7E"/>
    <w:rsid w:val="00C302C5"/>
    <w:rsid w:val="00C64F1D"/>
    <w:rsid w:val="00C72B38"/>
    <w:rsid w:val="00CB36AF"/>
    <w:rsid w:val="00D311BD"/>
    <w:rsid w:val="00D47DA5"/>
    <w:rsid w:val="00D802CB"/>
    <w:rsid w:val="00D876EA"/>
    <w:rsid w:val="00D919B9"/>
    <w:rsid w:val="00DB52BB"/>
    <w:rsid w:val="00DC3047"/>
    <w:rsid w:val="00E131B0"/>
    <w:rsid w:val="00E34D74"/>
    <w:rsid w:val="00E407D2"/>
    <w:rsid w:val="00E66BE3"/>
    <w:rsid w:val="00E931C7"/>
    <w:rsid w:val="00EF4344"/>
    <w:rsid w:val="00F06BB7"/>
    <w:rsid w:val="00F83620"/>
    <w:rsid w:val="00FA195B"/>
    <w:rsid w:val="00FA276B"/>
    <w:rsid w:val="00FC4D22"/>
    <w:rsid w:val="00FC5505"/>
    <w:rsid w:val="00FD1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2BD4CC"/>
  <w15:chartTrackingRefBased/>
  <w15:docId w15:val="{BB325557-122B-4EBE-A570-731B13684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A4C58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3A4C58"/>
    <w:rPr>
      <w:rFonts w:ascii="宋体" w:eastAsia="宋体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8512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512F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512F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512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583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3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g Zhou</dc:creator>
  <cp:keywords/>
  <dc:description/>
  <cp:lastModifiedBy>谢珊珊</cp:lastModifiedBy>
  <cp:revision>10</cp:revision>
  <dcterms:created xsi:type="dcterms:W3CDTF">2017-02-02T21:26:00Z</dcterms:created>
  <dcterms:modified xsi:type="dcterms:W3CDTF">2020-12-07T02:44:00Z</dcterms:modified>
</cp:coreProperties>
</file>